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4536" w:type="dxa"/>
        <w:tblBorders>
          <w:left w:val="single" w:sz="4" w:space="0" w:color="auto"/>
          <w:right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280" w:firstRow="0" w:lastRow="0" w:firstColumn="1" w:lastColumn="0" w:noHBand="1" w:noVBand="0"/>
      </w:tblPr>
      <w:tblGrid>
        <w:gridCol w:w="2016"/>
        <w:gridCol w:w="2520"/>
      </w:tblGrid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Argent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pan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Frenc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Austra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Vietnamese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Austr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Germ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Belgi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Dutc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an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Flem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Braz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Portuguese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Cana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Arabic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Chi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pan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Ch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Chinese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Croat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Croat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utc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Cypr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Greek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Denmar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Dan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Fin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inn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Fr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Frenc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</w:t>
            </w: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tal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German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Dutc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Germ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Gh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A15588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bookmarkStart w:id="0" w:name="_GoBack"/>
            <w:bookmarkEnd w:id="0"/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Gree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Greek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Hunga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Hungar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Ind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Bengal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Hind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Malayalam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Oriya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Hind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Kannada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Marath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Tamil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Urdu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Indones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dones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Ir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Fars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Pers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Kurd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Ireland {Republic}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Isra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Ita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Ital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pan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Jap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Japanese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Leban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Frenc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rabic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Lithua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Lithuan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Malays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amil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Malay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Mal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renc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erm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Mexic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pan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Mozambiq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Gujarat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Namib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Nep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ind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Nepal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Netherlan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Dutc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Norw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Norweg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Pakist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Urdu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Punjab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Po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</w:t>
            </w: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o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Portug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Portuguese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Roman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Roman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Russian Fede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Russia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Rwan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renc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K</w:t>
            </w: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inyarwanda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ingap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Bahasa Indonesia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Arabic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outh Afr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p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Catalán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pan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ri Lank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inhalese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Thaila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Thai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Turke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Turk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U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Span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 w:val="restart"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United St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English</w:t>
            </w:r>
          </w:p>
        </w:tc>
      </w:tr>
      <w:tr w:rsidR="00431267" w:rsidRPr="00A97227" w:rsidTr="00103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Merge/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20" w:type="dxa"/>
            <w:tcBorders>
              <w:left w:val="none" w:sz="0" w:space="0" w:color="auto"/>
              <w:right w:val="none" w:sz="0" w:space="0" w:color="auto"/>
            </w:tcBorders>
          </w:tcPr>
          <w:p w:rsidR="00431267" w:rsidRPr="00A97227" w:rsidRDefault="00431267" w:rsidP="001036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7227">
              <w:rPr>
                <w:rFonts w:ascii="Arial" w:hAnsi="Arial" w:cs="Arial"/>
                <w:color w:val="264A60"/>
                <w:sz w:val="18"/>
                <w:szCs w:val="18"/>
              </w:rPr>
              <w:t>German</w:t>
            </w:r>
          </w:p>
        </w:tc>
      </w:tr>
    </w:tbl>
    <w:p w:rsidR="00B41B95" w:rsidRDefault="00B41B95"/>
    <w:sectPr w:rsidR="00B41B95" w:rsidSect="00504B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267"/>
    <w:rsid w:val="00310440"/>
    <w:rsid w:val="00431267"/>
    <w:rsid w:val="00504BB3"/>
    <w:rsid w:val="00A15588"/>
    <w:rsid w:val="00B4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081FE"/>
  <w15:chartTrackingRefBased/>
  <w15:docId w15:val="{2B0C293D-460F-405E-8A69-71CEF3B1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126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43126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Jacquemin</dc:creator>
  <cp:keywords/>
  <dc:description/>
  <cp:lastModifiedBy>Laure Jacquemin</cp:lastModifiedBy>
  <cp:revision>3</cp:revision>
  <dcterms:created xsi:type="dcterms:W3CDTF">2021-11-26T11:29:00Z</dcterms:created>
  <dcterms:modified xsi:type="dcterms:W3CDTF">2021-11-26T15:41:00Z</dcterms:modified>
</cp:coreProperties>
</file>